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C4CCC" w14:textId="76A30944" w:rsidR="00166316" w:rsidRDefault="007122C8">
      <w:pPr>
        <w:rPr>
          <w:rFonts w:ascii="Times New Roman" w:hAnsi="Times New Roman" w:cs="Times New Roman"/>
          <w:sz w:val="24"/>
          <w:szCs w:val="24"/>
        </w:rPr>
      </w:pPr>
      <w:r w:rsidRPr="008E4FCF">
        <w:rPr>
          <w:rFonts w:ascii="Times New Roman" w:hAnsi="Times New Roman" w:cs="Times New Roman"/>
          <w:sz w:val="24"/>
          <w:szCs w:val="24"/>
          <w:u w:val="single"/>
        </w:rPr>
        <w:t>Supplementary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163CD" w14:paraId="3B9C11C5" w14:textId="77777777" w:rsidTr="00480D87">
        <w:tc>
          <w:tcPr>
            <w:tcW w:w="9016" w:type="dxa"/>
          </w:tcPr>
          <w:p w14:paraId="581BBFDB" w14:textId="77777777" w:rsidR="00B163CD" w:rsidRDefault="00B163CD" w:rsidP="00480D8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7877C609" wp14:editId="25F54CDE">
                  <wp:extent cx="5619750" cy="3133725"/>
                  <wp:effectExtent l="0" t="0" r="0" b="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</w:tbl>
    <w:p w14:paraId="6D628AE8" w14:textId="1B9E1D59" w:rsidR="00B163CD" w:rsidRDefault="00AB47D8" w:rsidP="00B163CD">
      <w:pPr>
        <w:rPr>
          <w:rFonts w:ascii="Times New Roman" w:hAnsi="Times New Roman" w:cs="Times New Roman"/>
          <w:sz w:val="24"/>
          <w:szCs w:val="24"/>
        </w:rPr>
      </w:pPr>
      <w:r w:rsidRPr="00686961">
        <w:rPr>
          <w:rFonts w:ascii="Times New Roman" w:hAnsi="Times New Roman" w:cs="Times New Roman"/>
          <w:sz w:val="24"/>
          <w:szCs w:val="24"/>
        </w:rPr>
        <w:t xml:space="preserve">Figure </w:t>
      </w:r>
      <w:r w:rsidR="00B163CD" w:rsidRPr="00686961">
        <w:rPr>
          <w:rFonts w:ascii="Times New Roman" w:hAnsi="Times New Roman" w:cs="Times New Roman"/>
          <w:sz w:val="24"/>
          <w:szCs w:val="24"/>
        </w:rPr>
        <w:t>S3. Stool type characteristics according to total solids. N=40</w:t>
      </w:r>
    </w:p>
    <w:p w14:paraId="68928596" w14:textId="77777777" w:rsidR="00B163CD" w:rsidRPr="00D84973" w:rsidRDefault="00B163CD">
      <w:pPr>
        <w:rPr>
          <w:rFonts w:ascii="Times New Roman" w:hAnsi="Times New Roman" w:cs="Times New Roman"/>
          <w:sz w:val="24"/>
          <w:szCs w:val="24"/>
        </w:rPr>
      </w:pPr>
    </w:p>
    <w:sectPr w:rsidR="00B163CD" w:rsidRPr="00D84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2C8"/>
    <w:rsid w:val="000B1AD8"/>
    <w:rsid w:val="001360BE"/>
    <w:rsid w:val="00166316"/>
    <w:rsid w:val="00511AE1"/>
    <w:rsid w:val="00686961"/>
    <w:rsid w:val="006A73B5"/>
    <w:rsid w:val="007122C8"/>
    <w:rsid w:val="0075770A"/>
    <w:rsid w:val="00AB47D8"/>
    <w:rsid w:val="00B163CD"/>
    <w:rsid w:val="00BD7517"/>
    <w:rsid w:val="00CE34FC"/>
    <w:rsid w:val="00D84973"/>
    <w:rsid w:val="00F3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3ACE3"/>
  <w15:chartTrackingRefBased/>
  <w15:docId w15:val="{410970A5-CBEF-49D7-8248-BE66974E3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2C8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2C8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https://d.docs.live.net/d4053b14d3046ffe/Postdoc/Faeces%20characterisation%20results/Chemical%20parameters/Chemical%20parameters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0588300191289648"/>
          <c:y val="7.2211510146597532E-2"/>
          <c:w val="0.86353716802348857"/>
          <c:h val="0.78435025409057912"/>
        </c:manualLayout>
      </c:layout>
      <c:barChart>
        <c:barDir val="col"/>
        <c:grouping val="stacked"/>
        <c:varyColors val="0"/>
        <c:ser>
          <c:idx val="4"/>
          <c:order val="0"/>
          <c:tx>
            <c:strRef>
              <c:f>'Box whisker graphs'!$I$12</c:f>
              <c:strCache>
                <c:ptCount val="1"/>
                <c:pt idx="0">
                  <c:v>Q1 </c:v>
                </c:pt>
              </c:strCache>
            </c:strRef>
          </c:tx>
          <c:spPr>
            <a:noFill/>
          </c:spPr>
          <c:invertIfNegative val="0"/>
          <c:errBars>
            <c:errBarType val="minus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Ref>
                <c:f>'Box whisker graphs'!$J$11:$O$11</c:f>
                <c:numCache>
                  <c:formatCode>General</c:formatCode>
                  <c:ptCount val="6"/>
                  <c:pt idx="0">
                    <c:v>1.2570588690338056</c:v>
                  </c:pt>
                  <c:pt idx="1">
                    <c:v>1.2961455447097379</c:v>
                  </c:pt>
                  <c:pt idx="2">
                    <c:v>3.493677053573407</c:v>
                  </c:pt>
                  <c:pt idx="3">
                    <c:v>4.0946840165208478</c:v>
                  </c:pt>
                  <c:pt idx="4">
                    <c:v>0</c:v>
                  </c:pt>
                  <c:pt idx="5">
                    <c:v>4.3085329970575881</c:v>
                  </c:pt>
                </c:numCache>
              </c:numRef>
            </c:minus>
          </c:errBars>
          <c:val>
            <c:numRef>
              <c:f>'Box whisker graphs'!$J$12:$O$12</c:f>
              <c:numCache>
                <c:formatCode>0.00</c:formatCode>
                <c:ptCount val="6"/>
                <c:pt idx="0">
                  <c:v>33.515123385162838</c:v>
                </c:pt>
                <c:pt idx="1">
                  <c:v>33.397312859884835</c:v>
                </c:pt>
                <c:pt idx="2">
                  <c:v>28.927203065134094</c:v>
                </c:pt>
                <c:pt idx="3">
                  <c:v>20.948616600790512</c:v>
                </c:pt>
                <c:pt idx="4">
                  <c:v>24.380952380952387</c:v>
                </c:pt>
                <c:pt idx="5">
                  <c:v>15.8469945355191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25-43B0-8F0D-279AA15DEB74}"/>
            </c:ext>
          </c:extLst>
        </c:ser>
        <c:ser>
          <c:idx val="0"/>
          <c:order val="1"/>
          <c:tx>
            <c:strRef>
              <c:f>'Box whisker graphs'!$I$13</c:f>
              <c:strCache>
                <c:ptCount val="1"/>
                <c:pt idx="0">
                  <c:v>Median-Q1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val>
            <c:numRef>
              <c:f>'Box whisker graphs'!$J$13:$O$13</c:f>
              <c:numCache>
                <c:formatCode>0.00</c:formatCode>
                <c:ptCount val="6"/>
                <c:pt idx="0">
                  <c:v>1.2570588690338127</c:v>
                </c:pt>
                <c:pt idx="1">
                  <c:v>1.508347517473652</c:v>
                </c:pt>
                <c:pt idx="2">
                  <c:v>1.8571106603561027</c:v>
                </c:pt>
                <c:pt idx="3">
                  <c:v>2.9845930467048518</c:v>
                </c:pt>
                <c:pt idx="4">
                  <c:v>0.6190476190476133</c:v>
                </c:pt>
                <c:pt idx="5">
                  <c:v>6.54106516597341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E25-43B0-8F0D-279AA15DEB74}"/>
            </c:ext>
          </c:extLst>
        </c:ser>
        <c:ser>
          <c:idx val="1"/>
          <c:order val="2"/>
          <c:tx>
            <c:strRef>
              <c:f>'Box whisker graphs'!$I$14</c:f>
              <c:strCache>
                <c:ptCount val="1"/>
                <c:pt idx="0">
                  <c:v>Q3-median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val>
            <c:numRef>
              <c:f>'Box whisker graphs'!$J$14:$O$14</c:f>
              <c:numCache>
                <c:formatCode>0.00</c:formatCode>
                <c:ptCount val="6"/>
                <c:pt idx="0">
                  <c:v>1.0696527523743669</c:v>
                </c:pt>
                <c:pt idx="1">
                  <c:v>4.2160961096674541</c:v>
                </c:pt>
                <c:pt idx="2">
                  <c:v>3.9674593241551968</c:v>
                </c:pt>
                <c:pt idx="3">
                  <c:v>4.8472781573826822</c:v>
                </c:pt>
                <c:pt idx="4">
                  <c:v>0.14395393474088181</c:v>
                </c:pt>
                <c:pt idx="5">
                  <c:v>1.8976545842217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E25-43B0-8F0D-279AA15DEB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5916928"/>
        <c:axId val="155931392"/>
      </c:barChart>
      <c:catAx>
        <c:axId val="1559169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ristol Stool</a:t>
                </a:r>
                <a:r>
                  <a:rPr lang="en-GB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cale</a:t>
                </a:r>
                <a:endParaRPr lang="en-GB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55931392"/>
        <c:crosses val="autoZero"/>
        <c:auto val="1"/>
        <c:lblAlgn val="ctr"/>
        <c:lblOffset val="100"/>
        <c:noMultiLvlLbl val="0"/>
      </c:catAx>
      <c:valAx>
        <c:axId val="155931392"/>
        <c:scaling>
          <c:orientation val="minMax"/>
          <c:max val="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</a:t>
                </a:r>
                <a:r>
                  <a:rPr lang="en-GB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olids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55916928"/>
        <c:crosses val="autoZero"/>
        <c:crossBetween val="between"/>
        <c:majorUnit val="10"/>
      </c:valAx>
    </c:plotArea>
    <c:legend>
      <c:legendPos val="b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ayout>
        <c:manualLayout>
          <c:xMode val="edge"/>
          <c:yMode val="edge"/>
          <c:x val="0.42791550375786264"/>
          <c:y val="0.88940114137109005"/>
          <c:w val="0.16117941136583952"/>
          <c:h val="0.1105988586289099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anfield University</Company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on Fernandez, Yadira</dc:creator>
  <cp:keywords/>
  <dc:description/>
  <cp:lastModifiedBy>Bajon Fernandez, Yadira</cp:lastModifiedBy>
  <cp:revision>2</cp:revision>
  <dcterms:created xsi:type="dcterms:W3CDTF">2021-02-25T17:31:00Z</dcterms:created>
  <dcterms:modified xsi:type="dcterms:W3CDTF">2021-02-25T17:31:00Z</dcterms:modified>
</cp:coreProperties>
</file>